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87" w:type="dxa"/>
        <w:tblInd w:w="-10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816"/>
        <w:gridCol w:w="5571"/>
      </w:tblGrid>
      <w:tr w:rsidR="00D616DC" w14:paraId="7597D1FF" w14:textId="77777777" w:rsidTr="00D616DC">
        <w:trPr>
          <w:trHeight w:val="489"/>
        </w:trPr>
        <w:tc>
          <w:tcPr>
            <w:tcW w:w="5816" w:type="dxa"/>
            <w:shd w:val="clear" w:color="auto" w:fill="D9E1F3"/>
          </w:tcPr>
          <w:p w14:paraId="5BC4810B" w14:textId="4A9D9318" w:rsidR="00D616DC" w:rsidRPr="0038476B" w:rsidRDefault="00D616DC" w:rsidP="0038476B">
            <w:pPr>
              <w:pStyle w:val="TableParagraph"/>
              <w:numPr>
                <w:ilvl w:val="0"/>
                <w:numId w:val="1"/>
              </w:numPr>
              <w:spacing w:line="268" w:lineRule="exact"/>
              <w:rPr>
                <w:rFonts w:ascii="Calibri Light"/>
                <w:b/>
                <w:bCs/>
              </w:rPr>
            </w:pPr>
            <w:r w:rsidRPr="0038476B">
              <w:rPr>
                <w:rFonts w:ascii="Calibri Light"/>
                <w:b/>
                <w:bCs/>
                <w:color w:val="4471C4"/>
                <w:spacing w:val="-2"/>
                <w:sz w:val="32"/>
                <w:szCs w:val="32"/>
              </w:rPr>
              <w:t>GAPDH</w:t>
            </w:r>
          </w:p>
        </w:tc>
        <w:tc>
          <w:tcPr>
            <w:tcW w:w="5571" w:type="dxa"/>
            <w:shd w:val="clear" w:color="auto" w:fill="D9E1F3"/>
          </w:tcPr>
          <w:p w14:paraId="1C975B57" w14:textId="667BD5BC" w:rsidR="00D616DC" w:rsidRPr="0038476B" w:rsidRDefault="00D616DC" w:rsidP="0038476B">
            <w:pPr>
              <w:pStyle w:val="TableParagraph"/>
              <w:numPr>
                <w:ilvl w:val="0"/>
                <w:numId w:val="1"/>
              </w:numPr>
              <w:spacing w:line="268" w:lineRule="exact"/>
              <w:rPr>
                <w:rFonts w:ascii="Calibri Light"/>
                <w:b/>
                <w:bCs/>
              </w:rPr>
            </w:pPr>
            <w:r w:rsidRPr="0038476B">
              <w:rPr>
                <w:rFonts w:ascii="Calibri Light"/>
                <w:b/>
                <w:bCs/>
                <w:color w:val="4471C4"/>
                <w:spacing w:val="-4"/>
                <w:sz w:val="32"/>
                <w:szCs w:val="32"/>
              </w:rPr>
              <w:t>PTEN</w:t>
            </w:r>
          </w:p>
        </w:tc>
      </w:tr>
      <w:tr w:rsidR="00D616DC" w14:paraId="5468B274" w14:textId="77777777" w:rsidTr="00D616DC">
        <w:trPr>
          <w:trHeight w:val="5746"/>
        </w:trPr>
        <w:tc>
          <w:tcPr>
            <w:tcW w:w="5816" w:type="dxa"/>
          </w:tcPr>
          <w:p w14:paraId="5C602915" w14:textId="77777777" w:rsidR="00D616DC" w:rsidRDefault="00D616DC" w:rsidP="00823831">
            <w:pPr>
              <w:pStyle w:val="TableParagraph"/>
              <w:jc w:val="left"/>
              <w:rPr>
                <w:rFonts w:ascii="Calibri Light"/>
                <w:sz w:val="20"/>
              </w:rPr>
            </w:pPr>
          </w:p>
          <w:p w14:paraId="7014F7CC" w14:textId="77777777" w:rsidR="00D616DC" w:rsidRDefault="00D616DC" w:rsidP="00823831">
            <w:pPr>
              <w:pStyle w:val="TableParagraph"/>
              <w:jc w:val="left"/>
              <w:rPr>
                <w:rFonts w:ascii="Calibri Light"/>
                <w:sz w:val="20"/>
              </w:rPr>
            </w:pPr>
          </w:p>
          <w:p w14:paraId="6F733FE6" w14:textId="77777777" w:rsidR="00D616DC" w:rsidRDefault="00D616DC" w:rsidP="00823831">
            <w:pPr>
              <w:pStyle w:val="TableParagraph"/>
              <w:jc w:val="left"/>
              <w:rPr>
                <w:rFonts w:ascii="Calibri Light"/>
                <w:sz w:val="20"/>
              </w:rPr>
            </w:pPr>
            <w:r>
              <w:rPr>
                <w:rFonts w:ascii="Calibri Light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92EA8D" wp14:editId="3A3F3160">
                      <wp:simplePos x="0" y="0"/>
                      <wp:positionH relativeFrom="column">
                        <wp:posOffset>73024</wp:posOffset>
                      </wp:positionH>
                      <wp:positionV relativeFrom="paragraph">
                        <wp:posOffset>33655</wp:posOffset>
                      </wp:positionV>
                      <wp:extent cx="3609975" cy="323850"/>
                      <wp:effectExtent l="0" t="0" r="28575" b="19050"/>
                      <wp:wrapNone/>
                      <wp:docPr id="46" name="Text Box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609975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3E430C82" w14:textId="70EDB1A4" w:rsidR="00D616DC" w:rsidRDefault="009F56BA" w:rsidP="00D616DC">
                                  <w:r>
                                    <w:t xml:space="preserve">        </w:t>
                                  </w:r>
                                  <w:r w:rsidR="00D616DC">
                                    <w:t xml:space="preserve"> </w:t>
                                  </w:r>
                                  <w:r>
                                    <w:t>L</w:t>
                                  </w:r>
                                  <w:r w:rsidR="00D616DC">
                                    <w:t xml:space="preserve">        1       2       3       4       5      6      7      8     +</w:t>
                                  </w:r>
                                  <w:proofErr w:type="spellStart"/>
                                  <w:r w:rsidR="00D616DC">
                                    <w:t>ve</w:t>
                                  </w:r>
                                  <w:proofErr w:type="spellEnd"/>
                                  <w:r w:rsidR="00D616DC">
                                    <w:t xml:space="preserve"> control 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F92EA8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6" o:spid="_x0000_s1026" type="#_x0000_t202" style="position:absolute;margin-left:5.75pt;margin-top:2.65pt;width:284.2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0EESwIAAKMEAAAOAAAAZHJzL2Uyb0RvYy54bWysVMlu2zAQvRfoPxC8N/IWJzYsB24CFwWC&#10;JIBd5ExTlC2U4rAkbcn9+j7SS7aeil6o2fg482ZGk5u21mynnK/I5Lx70eFMGUlFZdY5/7Gcf7nm&#10;zAdhCqHJqJzvlec308+fJo0dqx5tSBfKMYAYP25szjch2HGWeblRtfAXZJWBsyRXiwDVrbPCiQbo&#10;tc56nc4wa8gV1pFU3sN6d3DyacIvSyXDY1l6FZjOOXIL6XTpXMUzm07EeO2E3VTymIb4hyxqURk8&#10;eoa6E0Gwras+QNWVdOSpDBeS6ozKspIq1YBqup131Sw2wqpUC8jx9kyT/3+w8mH35FhV5Hww5MyI&#10;Gj1aqjawr9QymMBPY/0YYQuLwNDCjj6f7B7GWHZbujp+URCDH0zvz+xGNAljf9gZja4uOZPw9Xv9&#10;68tEf/Zy2zofvimqWRRy7tC9RKrY3fuATBB6ComPedJVMa+0TkqcGHWrHdsJ9FqHlCNuvInShjU5&#10;H/bx9AeECH2+v9JC/oxVvkWApg2MkZND7VEK7ao9ErWiYg+eHB0mzVs5r4B7L3x4Eg6jBWqwLuER&#10;R6kJydBR4mxD7vff7DEeHYeXswajmnP/ayuc4kx/N5iFUXcwiLOdlMHlVQ+Ke+1ZvfaYbX1LYKiL&#10;xbQyiTE+6JNYOqqfsVWz+Cpcwki8nfNwEm/DYYGwlVLNZikI02xFuDcLKyN0JDfyuWyfhbPHfgZM&#10;wgOdhlqM37X1EBtvGpptA5VV6nkk+MDqkXdsQmrLcWvjqr3WU9TLv2X6BwAA//8DAFBLAwQUAAYA&#10;CAAAACEAos0wlNoAAAAHAQAADwAAAGRycy9kb3ducmV2LnhtbEyPwU7DMBBE70j8g7VI3KhTqlQh&#10;jVMBKlw4URDnbby1rcZ2FLtp+HuWE9x2NKPZN8129r2YaEwuBgXLRQGCQhe1C0bB58fLXQUiZQwa&#10;+xhIwTcl2LbXVw3WOl7CO037bASXhFSjApvzUEuZOkse0yIOFNg7xtFjZjkaqUe8cLnv5X1RrKVH&#10;F/iDxYGeLXWn/dkr2D2ZB9NVONpdpZ2b5q/jm3lV6vZmftyAyDTnvzD84jM6tMx0iOegk+hZL0tO&#10;KihXINguq4KnHfhYr0C2jfzP3/4AAAD//wMAUEsBAi0AFAAGAAgAAAAhALaDOJL+AAAA4QEAABMA&#10;AAAAAAAAAAAAAAAAAAAAAFtDb250ZW50X1R5cGVzXS54bWxQSwECLQAUAAYACAAAACEAOP0h/9YA&#10;AACUAQAACwAAAAAAAAAAAAAAAAAvAQAAX3JlbHMvLnJlbHNQSwECLQAUAAYACAAAACEAgPtBBEsC&#10;AACjBAAADgAAAAAAAAAAAAAAAAAuAgAAZHJzL2Uyb0RvYy54bWxQSwECLQAUAAYACAAAACEAos0w&#10;lNoAAAAHAQAADwAAAAAAAAAAAAAAAAClBAAAZHJzL2Rvd25yZXYueG1sUEsFBgAAAAAEAAQA8wAA&#10;AKwFAAAAAA==&#10;" fillcolor="white [3201]" strokeweight=".5pt">
                      <v:textbox>
                        <w:txbxContent>
                          <w:p w14:paraId="3E430C82" w14:textId="70EDB1A4" w:rsidR="00D616DC" w:rsidRDefault="009F56BA" w:rsidP="00D616DC">
                            <w:r>
                              <w:t xml:space="preserve">        </w:t>
                            </w:r>
                            <w:r w:rsidR="00D616DC">
                              <w:t xml:space="preserve"> </w:t>
                            </w:r>
                            <w:r>
                              <w:t>L</w:t>
                            </w:r>
                            <w:r w:rsidR="00D616DC">
                              <w:t xml:space="preserve">        1       2       3       4       5      6      7      8     +</w:t>
                            </w:r>
                            <w:proofErr w:type="spellStart"/>
                            <w:r w:rsidR="00D616DC">
                              <w:t>ve</w:t>
                            </w:r>
                            <w:proofErr w:type="spellEnd"/>
                            <w:r w:rsidR="00D616DC">
                              <w:t xml:space="preserve"> control 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3673EE3" w14:textId="77777777" w:rsidR="00D616DC" w:rsidRDefault="00D616DC" w:rsidP="00823831">
            <w:pPr>
              <w:pStyle w:val="TableParagraph"/>
              <w:jc w:val="left"/>
              <w:rPr>
                <w:rFonts w:ascii="Calibri Light"/>
                <w:sz w:val="20"/>
              </w:rPr>
            </w:pPr>
          </w:p>
          <w:p w14:paraId="1AE44656" w14:textId="77777777" w:rsidR="00D616DC" w:rsidRDefault="00D616DC" w:rsidP="00823831">
            <w:pPr>
              <w:pStyle w:val="TableParagraph"/>
              <w:spacing w:before="38"/>
              <w:jc w:val="left"/>
              <w:rPr>
                <w:rFonts w:ascii="Calibri Light"/>
                <w:sz w:val="20"/>
              </w:rPr>
            </w:pPr>
          </w:p>
          <w:p w14:paraId="426B09BD" w14:textId="77777777" w:rsidR="00D616DC" w:rsidRPr="00F55B99" w:rsidRDefault="00D616DC" w:rsidP="00823831">
            <w:pPr>
              <w:pStyle w:val="TableParagraph"/>
              <w:ind w:left="72"/>
              <w:jc w:val="left"/>
              <w:rPr>
                <w:rFonts w:ascii="Calibri Light"/>
                <w:sz w:val="20"/>
              </w:rPr>
            </w:pPr>
            <w:r>
              <w:rPr>
                <w:rFonts w:ascii="Calibri Light"/>
                <w:noProof/>
                <w:sz w:val="20"/>
              </w:rPr>
              <w:drawing>
                <wp:inline distT="0" distB="0" distL="0" distR="0" wp14:anchorId="0801A948" wp14:editId="42C7EDDF">
                  <wp:extent cx="3501542" cy="2537460"/>
                  <wp:effectExtent l="0" t="0" r="0" b="0"/>
                  <wp:docPr id="10" name="Imag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01542" cy="2537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71" w:type="dxa"/>
          </w:tcPr>
          <w:p w14:paraId="1F616FDA" w14:textId="77777777" w:rsidR="00D616DC" w:rsidRDefault="00D616DC" w:rsidP="00823831">
            <w:pPr>
              <w:pStyle w:val="TableParagraph"/>
              <w:jc w:val="left"/>
              <w:rPr>
                <w:rFonts w:ascii="Calibri Light"/>
                <w:sz w:val="20"/>
              </w:rPr>
            </w:pPr>
          </w:p>
          <w:p w14:paraId="780CD004" w14:textId="77777777" w:rsidR="00D616DC" w:rsidRDefault="00D616DC" w:rsidP="00823831">
            <w:pPr>
              <w:pStyle w:val="TableParagraph"/>
              <w:jc w:val="left"/>
              <w:rPr>
                <w:rFonts w:ascii="Calibri Light"/>
                <w:sz w:val="20"/>
              </w:rPr>
            </w:pPr>
            <w:r>
              <w:rPr>
                <w:rFonts w:ascii="Calibri Light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AFD5F21" wp14:editId="35CACCAA">
                      <wp:simplePos x="0" y="0"/>
                      <wp:positionH relativeFrom="column">
                        <wp:posOffset>18414</wp:posOffset>
                      </wp:positionH>
                      <wp:positionV relativeFrom="paragraph">
                        <wp:posOffset>160020</wp:posOffset>
                      </wp:positionV>
                      <wp:extent cx="3514725" cy="323850"/>
                      <wp:effectExtent l="0" t="0" r="28575" b="19050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14725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195FA5AD" w14:textId="05CB6C88" w:rsidR="00D616DC" w:rsidRDefault="009F56BA" w:rsidP="00D616DC">
                                  <w:r>
                                    <w:t xml:space="preserve">       L</w:t>
                                  </w:r>
                                  <w:r w:rsidR="00D616DC">
                                    <w:t xml:space="preserve">      1       2     </w:t>
                                  </w:r>
                                  <w:r w:rsidR="00E249C3">
                                    <w:t xml:space="preserve"> </w:t>
                                  </w:r>
                                  <w:r w:rsidR="00D616DC">
                                    <w:t xml:space="preserve">  3     </w:t>
                                  </w:r>
                                  <w:r w:rsidR="00E249C3">
                                    <w:t xml:space="preserve">  </w:t>
                                  </w:r>
                                  <w:r w:rsidR="00D616DC">
                                    <w:t xml:space="preserve"> 4      5      6      7      8     +</w:t>
                                  </w:r>
                                  <w:proofErr w:type="spellStart"/>
                                  <w:r w:rsidR="00D616DC">
                                    <w:t>ve</w:t>
                                  </w:r>
                                  <w:proofErr w:type="spellEnd"/>
                                  <w:r w:rsidR="00D616DC">
                                    <w:t xml:space="preserve"> control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FD5F21" id="Text Box 47" o:spid="_x0000_s1027" type="#_x0000_t202" style="position:absolute;margin-left:1.45pt;margin-top:12.6pt;width:276.75pt;height:2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lwwTQIAAKoEAAAOAAAAZHJzL2Uyb0RvYy54bWysVMlu2zAQvRfoPxC8N/IaJ4blwE3gooCR&#10;BHCKnGmKsoVSHJakLblf30d6ydZT0Qs1Gx9n3sxoctPWmu2U8xWZnHcvOpwpI6mozDrnP57mX644&#10;80GYQmgyKud75fnN9POnSWPHqkcb0oVyDCDGjxub800IdpxlXm5ULfwFWWXgLMnVIkB166xwogF6&#10;rbNep3OZNeQK60gq72G9Ozj5NOGXpZLhoSy9CkznHLmFdLp0ruKZTSdivHbCbip5TEP8Qxa1qAwe&#10;PUPdiSDY1lUfoOpKOvJUhgtJdUZlWUmVakA13c67apYbYVWqBeR4e6bJ/z9Yeb97dKwqcj4YcWZE&#10;jR49qTawr9QymMBPY/0YYUuLwNDCjj6f7B7GWHZbujp+URCDH0zvz+xGNAljf9gdjHpDziR8/V7/&#10;apjoz15uW+fDN0U1i0LOHbqXSBW7hQ/IBKGnkPiYJ10V80rrpMSJUbfasZ1Ar3VIOeLGmyhtWJPz&#10;yz6e/oAQoc/3V1rIn7HKtwjQtIExcnKoPUqhXbWJwzMvKyr2oMvRYeC8lfMK8Avhw6NwmDAwhK0J&#10;DzhKTciJjhJnG3K//2aP8Wg8vJw1mNic+19b4RRn+rvBSFx3B4M44kkZDEc9KO61Z/XaY7b1LYGo&#10;LvbTyiTG+KBPYumofsZyzeKrcAkj8XbOw0m8DYc9wnJKNZulIAy1FWFhllZG6MhxpPWpfRbOHtsa&#10;MBD3dJptMX7X3UNsvGlotg1UVqn1kecDq0f6sRCpO8fljRv3Wk9RL7+Y6R8AAAD//wMAUEsDBBQA&#10;BgAIAAAAIQCSNGSl2wAAAAcBAAAPAAAAZHJzL2Rvd25yZXYueG1sTI4xT8MwFIR3JP6D9ZDYqENE&#10;QhriVIAKC1MLYnbjV9sitiPbTcO/5zHBdDrd6e7rNosb2Ywx2eAF3K4KYOiHoKzXAj7eX24aYClL&#10;r+QYPAr4xgSb/vKik60KZ7/DeZ81oxGfWinA5Dy1nKfBoJNpFSb0lB1DdDKTjZqrKM807kZeFkXN&#10;nbSeHoyc8Nng8LU/OQHbJ73WQyOj2TbK2nn5PL7pVyGur5bHB2AZl/xXhl98QoeemA7h5FVio4By&#10;TUWSqgRGcVXVd8AOAu7rEnjf8f/8/Q8AAAD//wMAUEsBAi0AFAAGAAgAAAAhALaDOJL+AAAA4QEA&#10;ABMAAAAAAAAAAAAAAAAAAAAAAFtDb250ZW50X1R5cGVzXS54bWxQSwECLQAUAAYACAAAACEAOP0h&#10;/9YAAACUAQAACwAAAAAAAAAAAAAAAAAvAQAAX3JlbHMvLnJlbHNQSwECLQAUAAYACAAAACEAkepc&#10;ME0CAACqBAAADgAAAAAAAAAAAAAAAAAuAgAAZHJzL2Uyb0RvYy54bWxQSwECLQAUAAYACAAAACEA&#10;kjRkpdsAAAAHAQAADwAAAAAAAAAAAAAAAACnBAAAZHJzL2Rvd25yZXYueG1sUEsFBgAAAAAEAAQA&#10;8wAAAK8FAAAAAA==&#10;" fillcolor="white [3201]" strokeweight=".5pt">
                      <v:textbox>
                        <w:txbxContent>
                          <w:p w14:paraId="195FA5AD" w14:textId="05CB6C88" w:rsidR="00D616DC" w:rsidRDefault="009F56BA" w:rsidP="00D616DC">
                            <w:r>
                              <w:t xml:space="preserve">       L</w:t>
                            </w:r>
                            <w:r w:rsidR="00D616DC">
                              <w:t xml:space="preserve">      1       2     </w:t>
                            </w:r>
                            <w:r w:rsidR="00E249C3">
                              <w:t xml:space="preserve"> </w:t>
                            </w:r>
                            <w:r w:rsidR="00D616DC">
                              <w:t xml:space="preserve">  3     </w:t>
                            </w:r>
                            <w:r w:rsidR="00E249C3">
                              <w:t xml:space="preserve">  </w:t>
                            </w:r>
                            <w:r w:rsidR="00D616DC">
                              <w:t xml:space="preserve"> 4      5      6      7      8     +</w:t>
                            </w:r>
                            <w:proofErr w:type="spellStart"/>
                            <w:r w:rsidR="00D616DC">
                              <w:t>ve</w:t>
                            </w:r>
                            <w:proofErr w:type="spellEnd"/>
                            <w:r w:rsidR="00D616DC">
                              <w:t xml:space="preserve"> control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E9510C8" w14:textId="77777777" w:rsidR="00D616DC" w:rsidRDefault="00D616DC" w:rsidP="00823831">
            <w:pPr>
              <w:pStyle w:val="TableParagraph"/>
              <w:jc w:val="left"/>
              <w:rPr>
                <w:rFonts w:ascii="Calibri Light"/>
                <w:sz w:val="20"/>
              </w:rPr>
            </w:pPr>
          </w:p>
          <w:p w14:paraId="57B18EB7" w14:textId="77777777" w:rsidR="00D616DC" w:rsidRDefault="00D616DC" w:rsidP="00823831">
            <w:pPr>
              <w:pStyle w:val="TableParagraph"/>
              <w:spacing w:before="109" w:after="1"/>
              <w:jc w:val="left"/>
              <w:rPr>
                <w:rFonts w:ascii="Calibri Light"/>
                <w:sz w:val="20"/>
              </w:rPr>
            </w:pPr>
          </w:p>
          <w:p w14:paraId="51BCD5F3" w14:textId="77777777" w:rsidR="00D616DC" w:rsidRPr="00F55B99" w:rsidRDefault="00D616DC" w:rsidP="00823831">
            <w:pPr>
              <w:pStyle w:val="TableParagraph"/>
              <w:ind w:left="36"/>
              <w:jc w:val="left"/>
              <w:rPr>
                <w:rFonts w:ascii="Calibri Light"/>
                <w:noProof/>
                <w:sz w:val="20"/>
              </w:rPr>
            </w:pPr>
            <w:r>
              <w:rPr>
                <w:rFonts w:ascii="Calibri Light"/>
                <w:noProof/>
                <w:sz w:val="20"/>
              </w:rPr>
              <w:drawing>
                <wp:inline distT="0" distB="0" distL="0" distR="0" wp14:anchorId="1F60372E" wp14:editId="4931B44E">
                  <wp:extent cx="3414546" cy="2767774"/>
                  <wp:effectExtent l="0" t="0" r="0" b="0"/>
                  <wp:docPr id="11" name="Imag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4546" cy="27677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F5933D" w14:textId="2A1E55DE" w:rsidR="00D616DC" w:rsidRDefault="00D616DC"/>
    <w:tbl>
      <w:tblPr>
        <w:tblpPr w:leftFromText="180" w:rightFromText="180" w:vertAnchor="page" w:horzAnchor="page" w:tblpX="1996" w:tblpY="856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03"/>
      </w:tblGrid>
      <w:tr w:rsidR="00D616DC" w14:paraId="21F2F0ED" w14:textId="77777777" w:rsidTr="00D616DC">
        <w:trPr>
          <w:trHeight w:val="318"/>
        </w:trPr>
        <w:tc>
          <w:tcPr>
            <w:tcW w:w="7903" w:type="dxa"/>
            <w:shd w:val="clear" w:color="auto" w:fill="D9E1F3"/>
          </w:tcPr>
          <w:p w14:paraId="0CA14579" w14:textId="6649961D" w:rsidR="00D616DC" w:rsidRPr="0038476B" w:rsidRDefault="00D616DC" w:rsidP="0038476B">
            <w:pPr>
              <w:pStyle w:val="TableParagraph"/>
              <w:numPr>
                <w:ilvl w:val="0"/>
                <w:numId w:val="1"/>
              </w:numPr>
              <w:spacing w:line="268" w:lineRule="exact"/>
              <w:rPr>
                <w:rFonts w:ascii="Calibri Light"/>
                <w:b/>
                <w:bCs/>
                <w:sz w:val="32"/>
                <w:szCs w:val="32"/>
              </w:rPr>
            </w:pPr>
            <w:r w:rsidRPr="0038476B">
              <w:rPr>
                <w:rFonts w:ascii="Calibri Light"/>
                <w:b/>
                <w:bCs/>
                <w:color w:val="4471C4"/>
                <w:spacing w:val="-2"/>
                <w:sz w:val="32"/>
                <w:szCs w:val="32"/>
              </w:rPr>
              <w:t>P-</w:t>
            </w:r>
            <w:r w:rsidRPr="0038476B">
              <w:rPr>
                <w:rFonts w:ascii="Calibri Light"/>
                <w:b/>
                <w:bCs/>
                <w:color w:val="4471C4"/>
                <w:spacing w:val="-5"/>
                <w:sz w:val="32"/>
                <w:szCs w:val="32"/>
              </w:rPr>
              <w:t>AKT</w:t>
            </w:r>
          </w:p>
        </w:tc>
      </w:tr>
      <w:tr w:rsidR="00D616DC" w14:paraId="332B5028" w14:textId="77777777" w:rsidTr="00D616DC">
        <w:trPr>
          <w:trHeight w:val="3741"/>
        </w:trPr>
        <w:tc>
          <w:tcPr>
            <w:tcW w:w="7903" w:type="dxa"/>
          </w:tcPr>
          <w:p w14:paraId="00116FE5" w14:textId="1B86B9A6" w:rsidR="00D616DC" w:rsidRDefault="00D616DC" w:rsidP="00D616DC">
            <w:pPr>
              <w:pStyle w:val="TableParagraph"/>
              <w:spacing w:before="36" w:after="1"/>
              <w:jc w:val="left"/>
              <w:rPr>
                <w:rFonts w:ascii="Calibri Light"/>
                <w:sz w:val="20"/>
              </w:rPr>
            </w:pPr>
            <w:r>
              <w:rPr>
                <w:rFonts w:ascii="Calibri Light"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E2FD702" wp14:editId="1A8CE794">
                      <wp:simplePos x="0" y="0"/>
                      <wp:positionH relativeFrom="column">
                        <wp:posOffset>527050</wp:posOffset>
                      </wp:positionH>
                      <wp:positionV relativeFrom="paragraph">
                        <wp:posOffset>33020</wp:posOffset>
                      </wp:positionV>
                      <wp:extent cx="3895725" cy="247650"/>
                      <wp:effectExtent l="0" t="0" r="28575" b="1905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95725" cy="2476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C2A4BD1" w14:textId="7AE1C618" w:rsidR="00D616DC" w:rsidRDefault="00D616DC" w:rsidP="00D616DC">
                                  <w:r>
                                    <w:t xml:space="preserve">      </w:t>
                                  </w:r>
                                  <w:r w:rsidR="009F56BA">
                                    <w:t xml:space="preserve">L          </w:t>
                                  </w:r>
                                  <w:r>
                                    <w:t xml:space="preserve">1       2       3       4      </w:t>
                                  </w:r>
                                  <w:r w:rsidR="00E249C3">
                                    <w:t xml:space="preserve"> </w:t>
                                  </w:r>
                                  <w:r>
                                    <w:t xml:space="preserve"> 5 </w:t>
                                  </w:r>
                                  <w:r w:rsidR="00E249C3">
                                    <w:t xml:space="preserve"> </w:t>
                                  </w:r>
                                  <w:r>
                                    <w:t xml:space="preserve">     6    </w:t>
                                  </w:r>
                                  <w:r w:rsidR="00E249C3">
                                    <w:t xml:space="preserve">   </w:t>
                                  </w:r>
                                  <w:r>
                                    <w:t xml:space="preserve">  7   </w:t>
                                  </w:r>
                                  <w:r w:rsidR="00E249C3">
                                    <w:t xml:space="preserve">     </w:t>
                                  </w:r>
                                  <w:r>
                                    <w:t xml:space="preserve">8   </w:t>
                                  </w:r>
                                  <w:r w:rsidR="00E249C3">
                                    <w:t xml:space="preserve">  </w:t>
                                  </w:r>
                                  <w:r>
                                    <w:t xml:space="preserve"> +</w:t>
                                  </w:r>
                                  <w:proofErr w:type="spellStart"/>
                                  <w:r>
                                    <w:t>ve</w:t>
                                  </w:r>
                                  <w:proofErr w:type="spellEnd"/>
                                  <w:r>
                                    <w:t xml:space="preserve"> control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2FD702" id="Text Box 1" o:spid="_x0000_s1028" type="#_x0000_t202" style="position:absolute;margin-left:41.5pt;margin-top:2.6pt;width:306.75pt;height:1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SAiTAIAAKgEAAAOAAAAZHJzL2Uyb0RvYy54bWysVE1vGjEQvVfqf7B8LwsESIKyRJSIqlKU&#10;RCJVzsbrDat6Pa5t2KW/vs9eIF89Vb14PR9+M/NmZq+u21qznXK+IpPzQa/PmTKSiso85/zH4/LL&#10;BWc+CFMITUblfK88v559/nTV2Kka0oZ0oRwDiPHTxuZ8E4KdZpmXG1UL3yOrDIwluVoEiO45K5xo&#10;gF7rbNjvT7KGXGEdSeU9tDedkc8SflkqGe7L0qvAdM6RW0inS+c6ntnsSkyfnbCbSh7SEP+QRS0q&#10;g6AnqBsRBNu66gNUXUlHnsrQk1RnVJaVVKkGVDPov6tmtRFWpVpAjrcnmvz/g5V3uwfHqgK948yI&#10;Gi16VG1gX6llg8hOY/0UTisLt9BCHT0Peg9lLLotXR2/KIfBDp73J24jmITy7OJyfD4ccyZhG47O&#10;J+NEfvby2jofvimqWbzk3KF3iVKxu/UBEeF6dInBPOmqWFZaJyHOi1pox3YCndYh5YgXb7y0YU3O&#10;J2cI/QEhQp/er7WQP2OVbxEgaQNl5KSrPd5Cu24Tg8MjL2sq9qDLUTdu3splBfhb4cODcJgvMISd&#10;Cfc4Sk3IiQ43zjbkfv9NH/3Rdlg5azCvOfe/tsIpzvR3g4G4HIxGccCTMALVENxry/q1xWzrBYEo&#10;NB3ZpWv0D/p4LR3VT1iteYwKkzASsXMejtdF6LYIqynVfJ6cMNJWhFuzsjJCR44jrY/tk3D20NaA&#10;gbij42SL6bvudr7xpaH5NlBZpdZHnjtWD/RjHVJ3Dqsb9+21nLxefjCzPwAAAP//AwBQSwMEFAAG&#10;AAgAAAAhAHLMbMXbAAAABwEAAA8AAABkcnMvZG93bnJldi54bWxMjzFPwzAUhHck/oP1kNioQ2ij&#10;NMSpALUsTBTE/Bq/2haxHdluGv59zQTj6U5337Wb2Q5sohCNdwLuFwUwcr2XxikBnx+7uxpYTOgk&#10;Dt6RgB+KsOmur1pspD+7d5r2SbFc4mKDAnRKY8N57DVZjAs/ksve0QeLKcuguAx4zuV24GVRVNyi&#10;cXlB40gvmvrv/ckK2D6rteprDHpbS2Om+ev4pl6FuL2Znx6BJZrTXxh+8TM6dJnp4E9ORjYIqB/y&#10;lSRgVQLLdrWuVsAOApbLEnjX8v/83QUAAP//AwBQSwECLQAUAAYACAAAACEAtoM4kv4AAADhAQAA&#10;EwAAAAAAAAAAAAAAAAAAAAAAW0NvbnRlbnRfVHlwZXNdLnhtbFBLAQItABQABgAIAAAAIQA4/SH/&#10;1gAAAJQBAAALAAAAAAAAAAAAAAAAAC8BAABfcmVscy8ucmVsc1BLAQItABQABgAIAAAAIQAavSAi&#10;TAIAAKgEAAAOAAAAAAAAAAAAAAAAAC4CAABkcnMvZTJvRG9jLnhtbFBLAQItABQABgAIAAAAIQBy&#10;zGzF2wAAAAcBAAAPAAAAAAAAAAAAAAAAAKYEAABkcnMvZG93bnJldi54bWxQSwUGAAAAAAQABADz&#10;AAAArgUAAAAA&#10;" fillcolor="white [3201]" strokeweight=".5pt">
                      <v:textbox>
                        <w:txbxContent>
                          <w:p w14:paraId="7C2A4BD1" w14:textId="7AE1C618" w:rsidR="00D616DC" w:rsidRDefault="00D616DC" w:rsidP="00D616DC">
                            <w:r>
                              <w:t xml:space="preserve">      </w:t>
                            </w:r>
                            <w:r w:rsidR="009F56BA">
                              <w:t xml:space="preserve">L          </w:t>
                            </w:r>
                            <w:r>
                              <w:t xml:space="preserve">1       2       3       4      </w:t>
                            </w:r>
                            <w:r w:rsidR="00E249C3">
                              <w:t xml:space="preserve"> </w:t>
                            </w:r>
                            <w:r>
                              <w:t xml:space="preserve"> 5 </w:t>
                            </w:r>
                            <w:r w:rsidR="00E249C3">
                              <w:t xml:space="preserve"> </w:t>
                            </w:r>
                            <w:r>
                              <w:t xml:space="preserve">     6    </w:t>
                            </w:r>
                            <w:r w:rsidR="00E249C3">
                              <w:t xml:space="preserve">   </w:t>
                            </w:r>
                            <w:r>
                              <w:t xml:space="preserve">  7   </w:t>
                            </w:r>
                            <w:r w:rsidR="00E249C3">
                              <w:t xml:space="preserve">     </w:t>
                            </w:r>
                            <w:r>
                              <w:t xml:space="preserve">8   </w:t>
                            </w:r>
                            <w:r w:rsidR="00E249C3">
                              <w:t xml:space="preserve">  </w:t>
                            </w:r>
                            <w:r>
                              <w:t xml:space="preserve"> +</w:t>
                            </w:r>
                            <w:proofErr w:type="spellStart"/>
                            <w:r>
                              <w:t>ve</w:t>
                            </w:r>
                            <w:proofErr w:type="spellEnd"/>
                            <w:r>
                              <w:t xml:space="preserve"> control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13652DBF" w14:textId="646563CD" w:rsidR="00D616DC" w:rsidRDefault="00D616DC" w:rsidP="00D616DC">
            <w:pPr>
              <w:pStyle w:val="TableParagraph"/>
              <w:spacing w:before="36" w:after="1"/>
              <w:jc w:val="left"/>
              <w:rPr>
                <w:rFonts w:ascii="Calibri Light"/>
                <w:sz w:val="20"/>
              </w:rPr>
            </w:pPr>
          </w:p>
          <w:p w14:paraId="37FE55B8" w14:textId="77777777" w:rsidR="00D616DC" w:rsidRDefault="00D616DC" w:rsidP="00D616DC">
            <w:pPr>
              <w:pStyle w:val="TableParagraph"/>
              <w:ind w:left="592"/>
              <w:jc w:val="left"/>
              <w:rPr>
                <w:rFonts w:ascii="Calibri Light"/>
                <w:sz w:val="20"/>
              </w:rPr>
            </w:pPr>
            <w:r>
              <w:rPr>
                <w:rFonts w:ascii="Calibri Light"/>
                <w:noProof/>
                <w:sz w:val="20"/>
              </w:rPr>
              <w:drawing>
                <wp:inline distT="0" distB="0" distL="0" distR="0" wp14:anchorId="1FAEED9E" wp14:editId="5948D2C2">
                  <wp:extent cx="4210050" cy="2914650"/>
                  <wp:effectExtent l="0" t="0" r="0" b="0"/>
                  <wp:docPr id="14" name="Imag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0473" cy="29149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8D0DCCB" w14:textId="2FB34BF6" w:rsidR="00D616DC" w:rsidRDefault="00D616DC"/>
    <w:p w14:paraId="0C75EBA5" w14:textId="22DDD32A" w:rsidR="00D616DC" w:rsidRDefault="00D616DC"/>
    <w:p w14:paraId="32FAAAE8" w14:textId="4FFD061F" w:rsidR="00D616DC" w:rsidRDefault="00D616DC"/>
    <w:p w14:paraId="38E0B32C" w14:textId="1F4665A5" w:rsidR="00D616DC" w:rsidRPr="00D616DC" w:rsidRDefault="00D616DC" w:rsidP="00D616DC"/>
    <w:p w14:paraId="6AB6296E" w14:textId="69604D88" w:rsidR="00D616DC" w:rsidRPr="00D616DC" w:rsidRDefault="00D616DC" w:rsidP="00D616DC"/>
    <w:p w14:paraId="2E8B3BD0" w14:textId="2E82797F" w:rsidR="00D616DC" w:rsidRPr="00D616DC" w:rsidRDefault="00D616DC" w:rsidP="00D616DC"/>
    <w:p w14:paraId="5E7BDC4B" w14:textId="50BF1D4F" w:rsidR="00D616DC" w:rsidRPr="00D616DC" w:rsidRDefault="00D616DC" w:rsidP="00D616DC"/>
    <w:p w14:paraId="4ED44766" w14:textId="40C3FCE1" w:rsidR="00D616DC" w:rsidRPr="00D616DC" w:rsidRDefault="00D616DC" w:rsidP="00D616DC"/>
    <w:p w14:paraId="39C92200" w14:textId="742A20CE" w:rsidR="00D616DC" w:rsidRPr="00D616DC" w:rsidRDefault="00D616DC" w:rsidP="00D616DC"/>
    <w:p w14:paraId="0F3971A1" w14:textId="29C8EB75" w:rsidR="00D616DC" w:rsidRPr="00D616DC" w:rsidRDefault="00D616DC" w:rsidP="00D616DC"/>
    <w:p w14:paraId="1BFDA34D" w14:textId="6C6E727F" w:rsidR="00D616DC" w:rsidRPr="00D616DC" w:rsidRDefault="00D616DC" w:rsidP="00D616DC"/>
    <w:p w14:paraId="642B74CF" w14:textId="722D2102" w:rsidR="00D616DC" w:rsidRPr="00D616DC" w:rsidRDefault="00D616DC" w:rsidP="00D616DC"/>
    <w:p w14:paraId="48583493" w14:textId="7AE5C623" w:rsidR="00D616DC" w:rsidRPr="00D616DC" w:rsidRDefault="00D616DC" w:rsidP="00D616DC"/>
    <w:p w14:paraId="5BEF2BA4" w14:textId="016A2765" w:rsidR="00D616DC" w:rsidRPr="00D616DC" w:rsidRDefault="00D616DC" w:rsidP="00D616DC"/>
    <w:p w14:paraId="607607FC" w14:textId="2B1D3487" w:rsidR="00D616DC" w:rsidRPr="00D616DC" w:rsidRDefault="00D616DC" w:rsidP="00D616DC"/>
    <w:p w14:paraId="1A74E627" w14:textId="11AE281C" w:rsidR="00D616DC" w:rsidRPr="00D616DC" w:rsidRDefault="00D616DC" w:rsidP="00D616DC"/>
    <w:p w14:paraId="614567A7" w14:textId="3EA65553" w:rsidR="00D616DC" w:rsidRPr="00D616DC" w:rsidRDefault="00D616DC" w:rsidP="00D616DC"/>
    <w:p w14:paraId="0E241AF6" w14:textId="1A2AFFA0" w:rsidR="00D616DC" w:rsidRPr="00D616DC" w:rsidRDefault="00D616DC" w:rsidP="00D616DC"/>
    <w:p w14:paraId="7E9D4FB3" w14:textId="7407772B" w:rsidR="00D616DC" w:rsidRPr="00D616DC" w:rsidRDefault="00D616DC" w:rsidP="00D616DC"/>
    <w:p w14:paraId="5D739140" w14:textId="35981BFE" w:rsidR="00D616DC" w:rsidRPr="00D616DC" w:rsidRDefault="00D616DC" w:rsidP="00D616DC"/>
    <w:p w14:paraId="2776ADA6" w14:textId="0EF092FF" w:rsidR="00D616DC" w:rsidRPr="00D616DC" w:rsidRDefault="00D616DC" w:rsidP="00D616DC"/>
    <w:p w14:paraId="3E44045F" w14:textId="52689224" w:rsidR="00D616DC" w:rsidRPr="00D616DC" w:rsidRDefault="00D616DC" w:rsidP="00D616DC"/>
    <w:p w14:paraId="10BB62EC" w14:textId="7FCEA42A" w:rsidR="00D616DC" w:rsidRDefault="00D616DC" w:rsidP="00D616DC"/>
    <w:p w14:paraId="1703E8CE" w14:textId="0C06DD89" w:rsidR="0038476B" w:rsidRDefault="0038476B" w:rsidP="00D616DC"/>
    <w:p w14:paraId="4DB4A202" w14:textId="1E449B75" w:rsidR="0038476B" w:rsidRPr="00874554" w:rsidRDefault="0038476B" w:rsidP="00874554">
      <w:pPr>
        <w:pStyle w:val="NormalWeb"/>
        <w:rPr>
          <w:rFonts w:eastAsia="Calibri"/>
        </w:rPr>
      </w:pPr>
      <w:r>
        <w:rPr>
          <w:rStyle w:val="Strong"/>
          <w:rFonts w:eastAsia="Calibri"/>
        </w:rPr>
        <w:t>Supplementary Figure [1]: Full membrane images of Western blot analysis</w:t>
      </w:r>
      <w:r w:rsidR="009F56BA">
        <w:rPr>
          <w:rStyle w:val="Strong"/>
          <w:rFonts w:eastAsia="Calibri"/>
        </w:rPr>
        <w:t xml:space="preserve"> of </w:t>
      </w:r>
      <w:r w:rsidR="00874554">
        <w:rPr>
          <w:rStyle w:val="Strong"/>
          <w:rFonts w:eastAsia="Calibri"/>
        </w:rPr>
        <w:t xml:space="preserve">(A) </w:t>
      </w:r>
      <w:r w:rsidR="009F56BA">
        <w:rPr>
          <w:rStyle w:val="Strong"/>
          <w:rFonts w:eastAsia="Calibri"/>
        </w:rPr>
        <w:t xml:space="preserve">GAPDH, </w:t>
      </w:r>
      <w:r w:rsidR="00874554">
        <w:rPr>
          <w:rStyle w:val="Strong"/>
          <w:rFonts w:eastAsia="Calibri"/>
        </w:rPr>
        <w:t xml:space="preserve">(B) </w:t>
      </w:r>
      <w:r w:rsidR="009F56BA">
        <w:rPr>
          <w:rStyle w:val="Strong"/>
          <w:rFonts w:eastAsia="Calibri"/>
        </w:rPr>
        <w:t xml:space="preserve">PTEN and </w:t>
      </w:r>
      <w:r w:rsidR="00874554">
        <w:rPr>
          <w:rStyle w:val="Strong"/>
          <w:rFonts w:eastAsia="Calibri"/>
        </w:rPr>
        <w:t xml:space="preserve">(C) </w:t>
      </w:r>
      <w:r w:rsidR="009F56BA">
        <w:rPr>
          <w:rStyle w:val="Strong"/>
          <w:rFonts w:eastAsia="Calibri"/>
        </w:rPr>
        <w:t xml:space="preserve">p-AKT in </w:t>
      </w:r>
      <w:r w:rsidR="009F56BA" w:rsidRPr="009F56BA">
        <w:rPr>
          <w:b/>
          <w:bCs/>
        </w:rPr>
        <w:t>HepG2</w:t>
      </w:r>
      <w:r w:rsidR="00874554">
        <w:rPr>
          <w:b/>
          <w:bCs/>
        </w:rPr>
        <w:t xml:space="preserve"> and</w:t>
      </w:r>
      <w:r w:rsidR="00874554" w:rsidRPr="00874554">
        <w:rPr>
          <w:b/>
          <w:bCs/>
        </w:rPr>
        <w:t xml:space="preserve"> </w:t>
      </w:r>
      <w:r w:rsidR="00874554">
        <w:rPr>
          <w:b/>
          <w:bCs/>
        </w:rPr>
        <w:t>HUH-7</w:t>
      </w:r>
      <w:r w:rsidR="009F56BA" w:rsidRPr="009F56BA">
        <w:rPr>
          <w:b/>
          <w:bCs/>
        </w:rPr>
        <w:t xml:space="preserve"> cell l</w:t>
      </w:r>
      <w:r w:rsidR="009F56BA">
        <w:rPr>
          <w:b/>
          <w:bCs/>
        </w:rPr>
        <w:t>i</w:t>
      </w:r>
      <w:r w:rsidR="009F56BA" w:rsidRPr="009F56BA">
        <w:rPr>
          <w:b/>
          <w:bCs/>
        </w:rPr>
        <w:t>ne</w:t>
      </w:r>
      <w:r w:rsidR="00874554">
        <w:rPr>
          <w:b/>
          <w:bCs/>
        </w:rPr>
        <w:t>s</w:t>
      </w:r>
      <w:r>
        <w:t xml:space="preserve">. </w:t>
      </w:r>
      <w:r w:rsidRPr="00874554">
        <w:t>Lanes 1-4 represent HepG2 Control, HepG2 Cisplatin, HepG2 Palbociclib, and HepG2 Combination, respectively. Lanes 5-8 represent HUH-7 Control, HUH-7 Cisplatin, HUH-7 Palbociclib, and HUH-7 Combination, respectively. GAPDH was used as a loading control. These images are uncropped and represent the entire membrane area used for analysis.</w:t>
      </w:r>
    </w:p>
    <w:p w14:paraId="7E6D9B2B" w14:textId="77777777" w:rsidR="0038476B" w:rsidRPr="00D616DC" w:rsidRDefault="0038476B" w:rsidP="00D616DC"/>
    <w:sectPr w:rsidR="0038476B" w:rsidRPr="00D61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F540B" w14:textId="77777777" w:rsidR="00D47630" w:rsidRDefault="00D47630" w:rsidP="00D616DC">
      <w:r>
        <w:separator/>
      </w:r>
    </w:p>
  </w:endnote>
  <w:endnote w:type="continuationSeparator" w:id="0">
    <w:p w14:paraId="699F3FD8" w14:textId="77777777" w:rsidR="00D47630" w:rsidRDefault="00D47630" w:rsidP="00D61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2D86D" w14:textId="77777777" w:rsidR="00D47630" w:rsidRDefault="00D47630" w:rsidP="00D616DC">
      <w:r>
        <w:separator/>
      </w:r>
    </w:p>
  </w:footnote>
  <w:footnote w:type="continuationSeparator" w:id="0">
    <w:p w14:paraId="070FAB0E" w14:textId="77777777" w:rsidR="00D47630" w:rsidRDefault="00D47630" w:rsidP="00D616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01EB3"/>
    <w:multiLevelType w:val="hybridMultilevel"/>
    <w:tmpl w:val="3440F6BE"/>
    <w:lvl w:ilvl="0" w:tplc="8FA05DAA">
      <w:start w:val="1"/>
      <w:numFmt w:val="upperLetter"/>
      <w:lvlText w:val="(%1)"/>
      <w:lvlJc w:val="left"/>
      <w:pPr>
        <w:ind w:left="371" w:hanging="360"/>
      </w:pPr>
      <w:rPr>
        <w:rFonts w:ascii="Calibri Light" w:eastAsia="Calibri" w:hAnsi="Calibri" w:cs="Calibri"/>
        <w:color w:val="4471C4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91" w:hanging="360"/>
      </w:pPr>
    </w:lvl>
    <w:lvl w:ilvl="2" w:tplc="0409001B" w:tentative="1">
      <w:start w:val="1"/>
      <w:numFmt w:val="lowerRoman"/>
      <w:lvlText w:val="%3."/>
      <w:lvlJc w:val="right"/>
      <w:pPr>
        <w:ind w:left="1811" w:hanging="180"/>
      </w:pPr>
    </w:lvl>
    <w:lvl w:ilvl="3" w:tplc="0409000F" w:tentative="1">
      <w:start w:val="1"/>
      <w:numFmt w:val="decimal"/>
      <w:lvlText w:val="%4."/>
      <w:lvlJc w:val="left"/>
      <w:pPr>
        <w:ind w:left="2531" w:hanging="360"/>
      </w:pPr>
    </w:lvl>
    <w:lvl w:ilvl="4" w:tplc="04090019" w:tentative="1">
      <w:start w:val="1"/>
      <w:numFmt w:val="lowerLetter"/>
      <w:lvlText w:val="%5."/>
      <w:lvlJc w:val="left"/>
      <w:pPr>
        <w:ind w:left="3251" w:hanging="360"/>
      </w:pPr>
    </w:lvl>
    <w:lvl w:ilvl="5" w:tplc="0409001B" w:tentative="1">
      <w:start w:val="1"/>
      <w:numFmt w:val="lowerRoman"/>
      <w:lvlText w:val="%6."/>
      <w:lvlJc w:val="right"/>
      <w:pPr>
        <w:ind w:left="3971" w:hanging="180"/>
      </w:pPr>
    </w:lvl>
    <w:lvl w:ilvl="6" w:tplc="0409000F" w:tentative="1">
      <w:start w:val="1"/>
      <w:numFmt w:val="decimal"/>
      <w:lvlText w:val="%7."/>
      <w:lvlJc w:val="left"/>
      <w:pPr>
        <w:ind w:left="4691" w:hanging="360"/>
      </w:pPr>
    </w:lvl>
    <w:lvl w:ilvl="7" w:tplc="04090019" w:tentative="1">
      <w:start w:val="1"/>
      <w:numFmt w:val="lowerLetter"/>
      <w:lvlText w:val="%8."/>
      <w:lvlJc w:val="left"/>
      <w:pPr>
        <w:ind w:left="5411" w:hanging="360"/>
      </w:pPr>
    </w:lvl>
    <w:lvl w:ilvl="8" w:tplc="0409001B" w:tentative="1">
      <w:start w:val="1"/>
      <w:numFmt w:val="lowerRoman"/>
      <w:lvlText w:val="%9."/>
      <w:lvlJc w:val="right"/>
      <w:pPr>
        <w:ind w:left="613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6DC"/>
    <w:rsid w:val="000511E0"/>
    <w:rsid w:val="0016003E"/>
    <w:rsid w:val="002A0EDC"/>
    <w:rsid w:val="0038476B"/>
    <w:rsid w:val="006D084B"/>
    <w:rsid w:val="00874554"/>
    <w:rsid w:val="00881A45"/>
    <w:rsid w:val="009F56BA"/>
    <w:rsid w:val="00BF732E"/>
    <w:rsid w:val="00CB1E9B"/>
    <w:rsid w:val="00D47630"/>
    <w:rsid w:val="00D616DC"/>
    <w:rsid w:val="00E249C3"/>
    <w:rsid w:val="00ED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7EB9A"/>
  <w15:chartTrackingRefBased/>
  <w15:docId w15:val="{A3D9192E-77EF-447A-9EC6-09642EEB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6D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D616DC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D616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16DC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616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16DC"/>
    <w:rPr>
      <w:rFonts w:ascii="Calibri" w:eastAsia="Calibri" w:hAnsi="Calibri" w:cs="Calibri"/>
    </w:rPr>
  </w:style>
  <w:style w:type="character" w:styleId="Strong">
    <w:name w:val="Strong"/>
    <w:basedOn w:val="DefaultParagraphFont"/>
    <w:uiPriority w:val="22"/>
    <w:qFormat/>
    <w:rsid w:val="00D616D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8476B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2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is.Sleem</dc:creator>
  <cp:keywords/>
  <dc:description/>
  <cp:lastModifiedBy>Hameis.Sleem</cp:lastModifiedBy>
  <cp:revision>2</cp:revision>
  <dcterms:created xsi:type="dcterms:W3CDTF">2025-04-11T08:52:00Z</dcterms:created>
  <dcterms:modified xsi:type="dcterms:W3CDTF">2025-04-11T08:52:00Z</dcterms:modified>
</cp:coreProperties>
</file>